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40"/>
        <w:tblW w:w="50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7656"/>
      </w:tblGrid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hAnsi="Cambria"/>
                <w:sz w:val="16"/>
                <w:szCs w:val="16"/>
                <w:lang w:bidi="fa-IR"/>
              </w:rPr>
            </w:pPr>
          </w:p>
        </w:tc>
        <w:tc>
          <w:tcPr>
            <w:tcW w:w="4331" w:type="pct"/>
            <w:shd w:val="clear" w:color="auto" w:fill="auto"/>
            <w:vAlign w:val="center"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hAnsi="Cambria"/>
                <w:sz w:val="16"/>
                <w:szCs w:val="16"/>
                <w:lang w:bidi="fa-IR"/>
              </w:rPr>
            </w:pPr>
            <w:r w:rsidRPr="0057541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Items</w:t>
            </w:r>
            <w:bookmarkStart w:id="0" w:name="_GoBack"/>
            <w:bookmarkEnd w:id="0"/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hAnsi="Cambria"/>
                <w:sz w:val="16"/>
                <w:szCs w:val="16"/>
                <w:lang w:bidi="fa-IR"/>
              </w:rPr>
            </w:pPr>
          </w:p>
        </w:tc>
        <w:tc>
          <w:tcPr>
            <w:tcW w:w="4331" w:type="pct"/>
            <w:shd w:val="clear" w:color="auto" w:fill="auto"/>
            <w:vAlign w:val="center"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hAnsi="Cambria"/>
                <w:sz w:val="16"/>
                <w:szCs w:val="16"/>
                <w:lang w:bidi="fa-IR"/>
              </w:rPr>
            </w:pP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Categories</w:t>
            </w:r>
          </w:p>
        </w:tc>
        <w:tc>
          <w:tcPr>
            <w:tcW w:w="4331" w:type="pct"/>
            <w:shd w:val="clear" w:color="auto" w:fill="auto"/>
            <w:vAlign w:val="center"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E6152" w:rsidRPr="0057541D" w:rsidTr="00DC594E">
        <w:trPr>
          <w:trHeight w:val="30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lcoholic Beverage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lcohol, Non-Food; Beer; Beverages, Alcoholic; Beverages, Fermented; Wine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nimal fat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utter, Ghee; Cream; Fats, Animals, Raw; Fish, Body Oil; Fish, Liver Oil</w:t>
            </w:r>
          </w:p>
        </w:tc>
      </w:tr>
      <w:tr w:rsidR="00FE6152" w:rsidRPr="0057541D" w:rsidTr="00DC594E">
        <w:trPr>
          <w:trHeight w:val="118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nimal Product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Aquatic Animals, Others; Aquatic Plants; Bovine Meat; Butter, Ghee; Cephalopods; Cream; Crustaceans; Demersal Fish; Eggs; Fats, Animals, Raw; Fish, Body Oil; Fish, Liver Oil; Freshwater Fish; Marine Fish, Other; Meat, Aquatic Mammals; Meat, Other; Milk - Excluding Butter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ollusc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, Other; Mutton &amp; Goat Meat; Offals, Edible; Pelagic Fish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igmeat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; Poultry Meat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quatic Products, Other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quatic Animals, Others; Aquatic Plants; Meat, Aquatic Mammals</w:t>
            </w:r>
          </w:p>
        </w:tc>
      </w:tr>
      <w:tr w:rsidR="00FE6152" w:rsidRPr="0057541D" w:rsidTr="00DC594E">
        <w:trPr>
          <w:trHeight w:val="8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reals - Excluding Beer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arley and products; Cereals, Other; Maize and products; Millet and products; Oats; Rice (Milled Equivalent); Rye and products; Sorghum and products; Wheat and products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ggs</w:t>
            </w:r>
          </w:p>
        </w:tc>
      </w:tr>
      <w:tr w:rsidR="00FE6152" w:rsidRPr="0057541D" w:rsidTr="00DC594E">
        <w:trPr>
          <w:trHeight w:val="30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sh, Seafood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Cephalopods; Crustaceans; Demersal Fish; Freshwater Fish; Marine Fish, Other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ollusc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, Other; Pelagic Fish</w:t>
            </w:r>
          </w:p>
        </w:tc>
      </w:tr>
      <w:tr w:rsidR="00FE6152" w:rsidRPr="0057541D" w:rsidTr="00DC594E">
        <w:trPr>
          <w:trHeight w:val="126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 - Excluding Wine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pples and products; Bananas; Citrus, Other; Dates; Fruits, Other; Grapefruit and products; Grapes and products (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xcl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wine); Lemons, Limes and products; Oranges,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andarine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; Pineapples and products; Plantains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Bovine Meat; Meat, Other; Mutton &amp; Goat Meat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igmeat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; Poultry Meat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 - Excluding Butter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 - Excluding Butter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nfant food; Miscellaneous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, Edible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ilcrops</w:t>
            </w:r>
            <w:proofErr w:type="spellEnd"/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Coconuts -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ncl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Copra; Cottonseed; Groundnuts (Shelled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q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)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ilcrop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, Other; Olives (including preserved); Palm kernels; Rape and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ustardseed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; Sesame seed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yabean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; Sunflower seed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eans; Peas; Pulses, Other and products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pice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loves; Pepper; Pimento; Spices, Other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tarchy Root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assava and products; Potatoes and products; Roots, Other; Sweet potatoes; Yams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timulant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ocoa Beans and products; Coffee and products; Tea (including mate)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gar &amp; Sweetener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oney; Sugar (Raw Equivalent); Sugar non-centrifugal; Sweeteners, Other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gar Crop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gar beet; Sugar cane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and products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 Oil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Coconut Oil; Cottonseed Oil; Groundnut Oil; Maize Germ Oil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ilcrop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, Other; Olive Oil; Palm Oil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almkernel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Rape and Mustard Oil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icebran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sameseed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yabean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nflowerseed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nions; Tomatoes and products; Vegetables, Other</w:t>
            </w:r>
          </w:p>
        </w:tc>
      </w:tr>
      <w:tr w:rsidR="00FE6152" w:rsidRPr="0057541D" w:rsidTr="00DC594E">
        <w:trPr>
          <w:trHeight w:val="70"/>
        </w:trPr>
        <w:tc>
          <w:tcPr>
            <w:tcW w:w="669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l Products</w:t>
            </w:r>
          </w:p>
        </w:tc>
        <w:tc>
          <w:tcPr>
            <w:tcW w:w="4331" w:type="pct"/>
            <w:shd w:val="clear" w:color="auto" w:fill="auto"/>
            <w:vAlign w:val="center"/>
            <w:hideMark/>
          </w:tcPr>
          <w:p w:rsidR="00FE6152" w:rsidRPr="0057541D" w:rsidRDefault="00FE6152" w:rsidP="00E061D7">
            <w:pPr>
              <w:spacing w:before="100" w:beforeAutospacing="1" w:after="100" w:afterAutospacing="1" w:line="240" w:lineRule="auto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Alcohol, Non-Food; Apples and products; Bananas; Barley and products; Beans; Beer; Beverages, Alcoholic; Beverages, Fermented; Cassava and products; Cereals, Other; Citrus, Other; Cloves; Cocoa Beans and products; Coconut Oil; Coconuts -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ncl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Copra; Coffee and products; Cottonseed; Cottonseed Oil; Dates; Fruits, Other; Grapefruit and products; Grapes and products (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xcl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wine); Groundnut Oil; Groundnuts (Shelled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q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); Honey; Infant food; Lemons, Limes and products; Maize and products; Maize Germ Oil; Millet and products; Miscellaneous; Nuts and products; Oats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ilcrop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, Other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ilcrop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, Other; Olive Oil; Olives (including preserved); Onions; Oranges,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andarine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; Palm kernels; Palm Oil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almkernel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Peas; Pepper; Pimento; Pineapples and products; Plantains; Potatoes and products; Pulses, Other and products; Rape and Mustard Oil; Rape and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ustardseed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; Rice (Milled Equivalent)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icebran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Roots, Other; Rye and products; Sesame seed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sameseed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Sorghum and products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yabean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yabeans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; Spices, Other; Sugar (Raw Equivalent); Sugar beet; Sugar cane; Sugar non-centrifugal; Sunflower seed; </w:t>
            </w:r>
            <w:proofErr w:type="spellStart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nflowerseed</w:t>
            </w:r>
            <w:proofErr w:type="spellEnd"/>
            <w:r w:rsidRPr="00575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Sweet potatoes; Sweeteners, Other; Tea (including mate); Tomatoes and products; Vegetables, Other; Wheat and products; Wine; Yams</w:t>
            </w:r>
          </w:p>
        </w:tc>
      </w:tr>
    </w:tbl>
    <w:p w:rsidR="00A8320C" w:rsidRPr="00FE6152" w:rsidRDefault="00DC594E" w:rsidP="00FE6152"/>
    <w:sectPr w:rsidR="00A8320C" w:rsidRPr="00FE6152" w:rsidSect="0057541D">
      <w:pgSz w:w="12240" w:h="15840"/>
      <w:pgMar w:top="1701" w:right="1701" w:bottom="1701" w:left="1701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200"/>
  <w:drawingGridVerticalSpacing w:val="30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E8C"/>
    <w:rsid w:val="000159ED"/>
    <w:rsid w:val="0002332B"/>
    <w:rsid w:val="004B1D9C"/>
    <w:rsid w:val="0057541D"/>
    <w:rsid w:val="00741608"/>
    <w:rsid w:val="0086311F"/>
    <w:rsid w:val="00AB7AE7"/>
    <w:rsid w:val="00BB11B7"/>
    <w:rsid w:val="00DA5E8C"/>
    <w:rsid w:val="00DC594E"/>
    <w:rsid w:val="00DE1D17"/>
    <w:rsid w:val="00FE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C9A0C"/>
  <w15:chartTrackingRefBased/>
  <w15:docId w15:val="{81063B5E-D1D8-4FBC-A9E4-7F4EB8C0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5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0-07-22T08:26:00Z</dcterms:created>
  <dcterms:modified xsi:type="dcterms:W3CDTF">2020-09-06T12:26:00Z</dcterms:modified>
</cp:coreProperties>
</file>